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38CCE" w14:textId="77777777" w:rsidR="00AC3566" w:rsidRPr="008A1955" w:rsidRDefault="00AC3566" w:rsidP="00AC3566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8A1955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0F6DBC17" w14:textId="77777777" w:rsidR="00AC3566" w:rsidRPr="008A1955" w:rsidRDefault="00AC3566" w:rsidP="00AC3566">
      <w:pPr>
        <w:spacing w:before="120" w:after="120" w:line="240" w:lineRule="auto"/>
        <w:rPr>
          <w:rFonts w:ascii="Times New Roman" w:eastAsia="Calibri" w:hAnsi="Times New Roman" w:cs="Times New Roman"/>
          <w:b/>
          <w:bCs/>
          <w:lang w:val="en-US"/>
        </w:rPr>
      </w:pPr>
      <w:r w:rsidRPr="008A1955">
        <w:rPr>
          <w:rFonts w:ascii="Times New Roman" w:eastAsia="Calibri" w:hAnsi="Times New Roman" w:cs="Times New Roman"/>
          <w:b/>
          <w:bCs/>
          <w:lang w:val="en-US"/>
        </w:rPr>
        <w:t xml:space="preserve">Supplementary Table 1. </w:t>
      </w:r>
      <w:r w:rsidRPr="000E5116">
        <w:rPr>
          <w:rFonts w:ascii="Times New Roman" w:eastAsia="Calibri" w:hAnsi="Times New Roman" w:cs="Times New Roman"/>
          <w:lang w:val="en-US"/>
        </w:rPr>
        <w:t>Primers used for amplification of the 16S and 18S coding regions</w:t>
      </w:r>
    </w:p>
    <w:p w14:paraId="7FD57E91" w14:textId="77777777" w:rsidR="00AC3566" w:rsidRPr="008A1955" w:rsidRDefault="00AC3566" w:rsidP="00AC3566">
      <w:pPr>
        <w:spacing w:before="120" w:after="120" w:line="240" w:lineRule="auto"/>
        <w:rPr>
          <w:rFonts w:ascii="Times New Roman" w:eastAsia="Calibri" w:hAnsi="Times New Roman" w:cs="Times New Roman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30"/>
        <w:gridCol w:w="2593"/>
        <w:gridCol w:w="3393"/>
      </w:tblGrid>
      <w:tr w:rsidR="00AC3566" w:rsidRPr="008A1955" w14:paraId="147C13E2" w14:textId="77777777" w:rsidTr="002668A6">
        <w:trPr>
          <w:jc w:val="center"/>
        </w:trPr>
        <w:tc>
          <w:tcPr>
            <w:tcW w:w="3132" w:type="dxa"/>
          </w:tcPr>
          <w:p w14:paraId="3C657411" w14:textId="77777777" w:rsidR="00AC3566" w:rsidRPr="000E5116" w:rsidRDefault="00AC3566" w:rsidP="002668A6">
            <w:pPr>
              <w:spacing w:before="120" w:after="120"/>
              <w:rPr>
                <w:rFonts w:ascii="Times New Roman" w:hAnsi="Times New Roman" w:cs="Times New Roman"/>
                <w:color w:val="282828"/>
                <w:lang w:val="en-US"/>
              </w:rPr>
            </w:pPr>
            <w:r w:rsidRPr="000E5116">
              <w:rPr>
                <w:rFonts w:ascii="Times New Roman" w:hAnsi="Times New Roman" w:cs="Times New Roman"/>
                <w:color w:val="282828"/>
                <w:lang w:val="en-US"/>
              </w:rPr>
              <w:t>Region</w:t>
            </w:r>
          </w:p>
          <w:p w14:paraId="1B227F87" w14:textId="77777777" w:rsidR="00AC3566" w:rsidRPr="008A1955" w:rsidRDefault="00AC3566" w:rsidP="002668A6">
            <w:pPr>
              <w:spacing w:before="120"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75" w:type="dxa"/>
          </w:tcPr>
          <w:p w14:paraId="15831F3C" w14:textId="77777777" w:rsidR="00AC3566" w:rsidRPr="008A1955" w:rsidRDefault="00AC3566" w:rsidP="002668A6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A1955">
              <w:rPr>
                <w:rFonts w:ascii="Times New Roman" w:eastAsia="Calibri" w:hAnsi="Times New Roman" w:cs="Times New Roman"/>
                <w:lang w:val="en-US"/>
              </w:rPr>
              <w:t>Amplicon length</w:t>
            </w:r>
          </w:p>
          <w:p w14:paraId="6251F552" w14:textId="77777777" w:rsidR="00AC3566" w:rsidRPr="008A1955" w:rsidRDefault="00AC3566" w:rsidP="002668A6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A1955">
              <w:rPr>
                <w:rFonts w:ascii="Times New Roman" w:eastAsia="Calibri" w:hAnsi="Times New Roman" w:cs="Times New Roman"/>
                <w:lang w:val="en-US"/>
              </w:rPr>
              <w:t>(bp)</w:t>
            </w:r>
          </w:p>
        </w:tc>
        <w:tc>
          <w:tcPr>
            <w:tcW w:w="3402" w:type="dxa"/>
          </w:tcPr>
          <w:p w14:paraId="7D3D314A" w14:textId="77777777" w:rsidR="00AC3566" w:rsidRPr="008A1955" w:rsidRDefault="00AC3566" w:rsidP="002668A6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A1955">
              <w:rPr>
                <w:rFonts w:ascii="Times New Roman" w:eastAsia="Calibri" w:hAnsi="Times New Roman" w:cs="Times New Roman"/>
                <w:lang w:val="en-US"/>
              </w:rPr>
              <w:t>Primer name and sequence (5</w:t>
            </w:r>
            <w:r w:rsidRPr="008A1955">
              <w:rPr>
                <w:rFonts w:ascii="Times New Roman" w:eastAsia="Calibri" w:hAnsi="Times New Roman" w:cs="Times New Roman"/>
                <w:lang w:val="en-US"/>
              </w:rPr>
              <w:sym w:font="Symbol" w:char="F0A2"/>
            </w:r>
            <w:r w:rsidRPr="008A1955">
              <w:rPr>
                <w:rFonts w:ascii="Times New Roman" w:eastAsia="Calibri" w:hAnsi="Times New Roman" w:cs="Times New Roman"/>
                <w:lang w:val="en-US"/>
              </w:rPr>
              <w:t>-3</w:t>
            </w:r>
            <w:r w:rsidRPr="008A1955">
              <w:rPr>
                <w:rFonts w:ascii="Times New Roman" w:eastAsia="Calibri" w:hAnsi="Times New Roman" w:cs="Times New Roman"/>
                <w:lang w:val="en-US"/>
              </w:rPr>
              <w:sym w:font="Symbol" w:char="F0A2"/>
            </w:r>
            <w:r w:rsidRPr="008A1955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  <w:p w14:paraId="2F98D04E" w14:textId="77777777" w:rsidR="00AC3566" w:rsidRPr="008A1955" w:rsidRDefault="00AC3566" w:rsidP="002668A6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C3566" w:rsidRPr="008A1955" w14:paraId="171469DF" w14:textId="77777777" w:rsidTr="002668A6">
        <w:trPr>
          <w:jc w:val="center"/>
        </w:trPr>
        <w:tc>
          <w:tcPr>
            <w:tcW w:w="3132" w:type="dxa"/>
          </w:tcPr>
          <w:p w14:paraId="77138CE1" w14:textId="77777777" w:rsidR="00AC3566" w:rsidRPr="008A1955" w:rsidRDefault="00AC3566" w:rsidP="002668A6">
            <w:pPr>
              <w:spacing w:before="120" w:after="120"/>
              <w:rPr>
                <w:rFonts w:ascii="Times New Roman" w:eastAsia="Calibri" w:hAnsi="Times New Roman" w:cs="Times New Roman"/>
                <w:lang w:val="en-US"/>
              </w:rPr>
            </w:pPr>
            <w:r w:rsidRPr="008A1955">
              <w:rPr>
                <w:rFonts w:ascii="Times New Roman" w:eastAsia="Calibri" w:hAnsi="Times New Roman" w:cs="Times New Roman"/>
                <w:lang w:val="en-US"/>
              </w:rPr>
              <w:t>Bacterial 16S V3–V4 466</w:t>
            </w:r>
          </w:p>
          <w:p w14:paraId="44109464" w14:textId="77777777" w:rsidR="00AC3566" w:rsidRPr="008A1955" w:rsidRDefault="00AC3566" w:rsidP="002668A6">
            <w:pPr>
              <w:spacing w:before="120"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75" w:type="dxa"/>
          </w:tcPr>
          <w:p w14:paraId="4B199585" w14:textId="77777777" w:rsidR="00AC3566" w:rsidRPr="008A1955" w:rsidRDefault="00AC3566" w:rsidP="002668A6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A1955">
              <w:rPr>
                <w:rFonts w:ascii="Times New Roman" w:eastAsia="Calibri" w:hAnsi="Times New Roman" w:cs="Times New Roman"/>
                <w:lang w:val="en-US"/>
              </w:rPr>
              <w:t>466</w:t>
            </w:r>
          </w:p>
        </w:tc>
        <w:tc>
          <w:tcPr>
            <w:tcW w:w="3402" w:type="dxa"/>
          </w:tcPr>
          <w:p w14:paraId="2F89FD50" w14:textId="77777777" w:rsidR="00AC3566" w:rsidRPr="008A1955" w:rsidRDefault="00AC3566" w:rsidP="002668A6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A1955">
              <w:rPr>
                <w:rFonts w:ascii="Times New Roman" w:eastAsia="Calibri" w:hAnsi="Times New Roman" w:cs="Times New Roman"/>
                <w:lang w:val="en-US"/>
              </w:rPr>
              <w:t>341F - CCTAYGGGRBGCASCAG</w:t>
            </w:r>
          </w:p>
          <w:p w14:paraId="5BC7B26A" w14:textId="77777777" w:rsidR="00AC3566" w:rsidRPr="008A1955" w:rsidRDefault="00AC3566" w:rsidP="002668A6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A1955">
              <w:rPr>
                <w:rFonts w:ascii="Times New Roman" w:eastAsia="Calibri" w:hAnsi="Times New Roman" w:cs="Times New Roman"/>
                <w:lang w:val="en-US"/>
              </w:rPr>
              <w:t>806R - GGACTACNNGGGTATCTAAT</w:t>
            </w:r>
          </w:p>
        </w:tc>
      </w:tr>
      <w:tr w:rsidR="00AC3566" w:rsidRPr="008A1955" w14:paraId="31059E33" w14:textId="77777777" w:rsidTr="002668A6">
        <w:trPr>
          <w:jc w:val="center"/>
        </w:trPr>
        <w:tc>
          <w:tcPr>
            <w:tcW w:w="3132" w:type="dxa"/>
          </w:tcPr>
          <w:p w14:paraId="052E4FEE" w14:textId="77777777" w:rsidR="00AC3566" w:rsidRPr="008A1955" w:rsidRDefault="00AC3566" w:rsidP="002668A6">
            <w:pPr>
              <w:spacing w:before="120" w:after="120"/>
              <w:rPr>
                <w:rFonts w:ascii="Times New Roman" w:eastAsia="Calibri" w:hAnsi="Times New Roman" w:cs="Times New Roman"/>
                <w:lang w:val="en-US"/>
              </w:rPr>
            </w:pPr>
            <w:r w:rsidRPr="008A1955">
              <w:rPr>
                <w:rFonts w:ascii="Times New Roman" w:eastAsia="Calibri" w:hAnsi="Times New Roman" w:cs="Times New Roman"/>
                <w:lang w:val="en-US"/>
              </w:rPr>
              <w:t>Eukaryotic 18S V4 350</w:t>
            </w:r>
          </w:p>
          <w:p w14:paraId="5CBD0E9D" w14:textId="77777777" w:rsidR="00AC3566" w:rsidRPr="008A1955" w:rsidRDefault="00AC3566" w:rsidP="002668A6">
            <w:pPr>
              <w:spacing w:before="120"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75" w:type="dxa"/>
          </w:tcPr>
          <w:p w14:paraId="5BE67CDE" w14:textId="77777777" w:rsidR="00AC3566" w:rsidRPr="008A1955" w:rsidRDefault="00AC3566" w:rsidP="002668A6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A1955">
              <w:rPr>
                <w:rFonts w:ascii="Times New Roman" w:eastAsia="Calibri" w:hAnsi="Times New Roman" w:cs="Times New Roman"/>
                <w:lang w:val="en-US"/>
              </w:rPr>
              <w:t>350</w:t>
            </w:r>
          </w:p>
        </w:tc>
        <w:tc>
          <w:tcPr>
            <w:tcW w:w="3402" w:type="dxa"/>
          </w:tcPr>
          <w:p w14:paraId="345136B4" w14:textId="77777777" w:rsidR="00AC3566" w:rsidRPr="008A1955" w:rsidRDefault="00AC3566" w:rsidP="002668A6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A1955">
              <w:rPr>
                <w:rFonts w:ascii="Times New Roman" w:eastAsia="Calibri" w:hAnsi="Times New Roman" w:cs="Times New Roman"/>
                <w:lang w:val="en-US"/>
              </w:rPr>
              <w:t>528F - GCGGGTAATTCCAGCTCCAA</w:t>
            </w:r>
          </w:p>
          <w:p w14:paraId="2AAC5A01" w14:textId="77777777" w:rsidR="00AC3566" w:rsidRPr="008A1955" w:rsidRDefault="00AC3566" w:rsidP="002668A6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A1955">
              <w:rPr>
                <w:rFonts w:ascii="Times New Roman" w:eastAsia="Calibri" w:hAnsi="Times New Roman" w:cs="Times New Roman"/>
                <w:lang w:val="en-US"/>
              </w:rPr>
              <w:t>706R - AATCCRAGAATTTCACCTCT</w:t>
            </w:r>
          </w:p>
        </w:tc>
      </w:tr>
    </w:tbl>
    <w:p w14:paraId="3F92C918" w14:textId="77777777" w:rsidR="00AC3566" w:rsidRPr="008A1955" w:rsidRDefault="00AC3566" w:rsidP="00AC3566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D396AE4" w14:textId="77777777" w:rsidR="00AC3566" w:rsidRPr="008A1955" w:rsidRDefault="00AC3566" w:rsidP="00AC3566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EC6B07B" w14:textId="77777777" w:rsidR="00AC3566" w:rsidRPr="008A1955" w:rsidRDefault="00AC3566" w:rsidP="00AC3566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76D17B4" w14:textId="77777777" w:rsidR="00AC3566" w:rsidRPr="008A1955" w:rsidRDefault="00AC3566" w:rsidP="00AC3566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F3336FF" w14:textId="77777777" w:rsidR="00AC3566" w:rsidRPr="008A1955" w:rsidRDefault="00AC3566" w:rsidP="00AC3566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2AD1AFFA" w14:textId="77777777" w:rsidR="00AC3566" w:rsidRPr="008A1955" w:rsidRDefault="00AC3566" w:rsidP="00AC3566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958CD68" w14:textId="77777777" w:rsidR="00AC3566" w:rsidRPr="008A1955" w:rsidRDefault="00AC3566" w:rsidP="00AC3566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6ECCE279" w14:textId="77777777" w:rsidR="00AC3566" w:rsidRPr="008A1955" w:rsidRDefault="00AC3566" w:rsidP="00AC3566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519380A" w14:textId="77777777" w:rsidR="00AC3566" w:rsidRPr="008A1955" w:rsidRDefault="00AC3566" w:rsidP="00AC3566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387A9AD" w14:textId="77777777" w:rsidR="00AC3566" w:rsidRPr="008A1955" w:rsidRDefault="00AC3566" w:rsidP="00AC3566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6854E14" w14:textId="77777777" w:rsidR="00AC3566" w:rsidRPr="008A1955" w:rsidRDefault="00AC3566" w:rsidP="00AC3566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3113566" w14:textId="77777777" w:rsidR="00AC3566" w:rsidRPr="008A1955" w:rsidRDefault="00AC3566" w:rsidP="00AC3566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63A659E" w14:textId="77777777" w:rsidR="00AC3566" w:rsidRPr="008A1955" w:rsidRDefault="00AC3566" w:rsidP="00AC3566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95936E3" w14:textId="77777777" w:rsidR="00AC3566" w:rsidRPr="008A1955" w:rsidRDefault="00AC3566" w:rsidP="00AC3566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6E9B9028" w14:textId="77777777" w:rsidR="00AC3566" w:rsidRPr="008A1955" w:rsidRDefault="00AC3566" w:rsidP="00AC3566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60F64BBC" w14:textId="77777777" w:rsidR="00AC3566" w:rsidRPr="008A1955" w:rsidRDefault="00AC3566" w:rsidP="00AC3566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8A1955">
        <w:rPr>
          <w:rFonts w:ascii="Times New Roman" w:hAnsi="Times New Roman" w:cs="Times New Roman"/>
          <w:b/>
          <w:bCs/>
          <w:lang w:val="en-US"/>
        </w:rPr>
        <w:br w:type="column"/>
      </w:r>
      <w:r w:rsidRPr="008A1955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1. </w:t>
      </w:r>
      <w:r w:rsidRPr="008A1955">
        <w:rPr>
          <w:rFonts w:ascii="Times New Roman" w:hAnsi="Times New Roman" w:cs="Times New Roman"/>
          <w:lang w:val="en-US"/>
        </w:rPr>
        <w:t xml:space="preserve">A sequential approach for testing hypotheses to determine the resistance to artificial gastric juice and to handle the multiple comparisons </w:t>
      </w:r>
    </w:p>
    <w:p w14:paraId="63C45937" w14:textId="77777777" w:rsidR="00AC3566" w:rsidRPr="008A1955" w:rsidRDefault="00AC3566" w:rsidP="00AC3566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E9F7EB9" w14:textId="77777777" w:rsidR="00AC3566" w:rsidRPr="008A1955" w:rsidRDefault="00AC3566" w:rsidP="00AC3566">
      <w:pPr>
        <w:spacing w:line="240" w:lineRule="auto"/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18"/>
          <w:szCs w:val="18"/>
          <w:lang w:val="it-IT" w:eastAsia="it-IT"/>
        </w:rPr>
        <w:drawing>
          <wp:inline distT="0" distB="0" distL="0" distR="0" wp14:anchorId="79A62C08" wp14:editId="76F41F39">
            <wp:extent cx="5154581" cy="4932000"/>
            <wp:effectExtent l="0" t="0" r="825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4581" cy="493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CD870D" w14:textId="77777777" w:rsidR="00AC3566" w:rsidRPr="008A1955" w:rsidRDefault="00AC3566" w:rsidP="00AC3566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6D809F7" w14:textId="357A1A66" w:rsidR="00A17B89" w:rsidRPr="00AC3566" w:rsidRDefault="00AC3566" w:rsidP="00A17B89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8A1955">
        <w:rPr>
          <w:rFonts w:ascii="Times New Roman" w:hAnsi="Times New Roman" w:cs="Times New Roman"/>
          <w:sz w:val="18"/>
          <w:szCs w:val="18"/>
          <w:lang w:val="en-US"/>
        </w:rPr>
        <w:t>CFU, colony-forming unit; h, hour; min, minute</w:t>
      </w:r>
    </w:p>
    <w:p w14:paraId="05EAE864" w14:textId="77777777" w:rsidR="00A17B89" w:rsidRDefault="00A17B89" w:rsidP="00A17B89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AC9ED0F" w14:textId="77777777" w:rsidR="00A17B89" w:rsidRDefault="00A17B89" w:rsidP="00A17B89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E664031" w14:textId="77777777" w:rsidR="00A17B89" w:rsidRDefault="00A17B89" w:rsidP="00A17B89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2AC283D7" w14:textId="77777777" w:rsidR="00A17B89" w:rsidRDefault="00A17B89" w:rsidP="00A17B89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133BB7F9" w14:textId="77777777" w:rsidR="00A17B89" w:rsidRDefault="00A17B89" w:rsidP="00A17B89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213BC5F8" w14:textId="77777777" w:rsidR="00A17B89" w:rsidRDefault="00A17B89" w:rsidP="00A17B89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1724A070" w14:textId="77777777" w:rsidR="00A17B89" w:rsidRDefault="00A17B89" w:rsidP="00A17B89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6BB9816D" w14:textId="77777777" w:rsidR="00A17B89" w:rsidRDefault="00A17B89" w:rsidP="00A17B89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15F04442" w14:textId="77777777" w:rsidR="00A17B89" w:rsidRDefault="00A17B89" w:rsidP="00A17B89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2AE576F5" w14:textId="77777777" w:rsidR="00AC3566" w:rsidRDefault="00AC3566" w:rsidP="00A17B89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sectPr w:rsidR="00AC3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7D53E" w14:textId="77777777" w:rsidR="00907BC3" w:rsidRDefault="00907BC3" w:rsidP="00907BC3">
      <w:pPr>
        <w:spacing w:after="0" w:line="240" w:lineRule="auto"/>
      </w:pPr>
      <w:r>
        <w:separator/>
      </w:r>
    </w:p>
  </w:endnote>
  <w:endnote w:type="continuationSeparator" w:id="0">
    <w:p w14:paraId="54B7FD59" w14:textId="77777777" w:rsidR="00907BC3" w:rsidRDefault="00907BC3" w:rsidP="00907B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034B5" w14:textId="77777777" w:rsidR="00907BC3" w:rsidRDefault="00907BC3" w:rsidP="00907BC3">
      <w:pPr>
        <w:spacing w:after="0" w:line="240" w:lineRule="auto"/>
      </w:pPr>
      <w:r>
        <w:separator/>
      </w:r>
    </w:p>
  </w:footnote>
  <w:footnote w:type="continuationSeparator" w:id="0">
    <w:p w14:paraId="7AFDE969" w14:textId="77777777" w:rsidR="00907BC3" w:rsidRDefault="00907BC3" w:rsidP="00907B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BC3"/>
    <w:rsid w:val="007113DB"/>
    <w:rsid w:val="007E6D4C"/>
    <w:rsid w:val="00907BC3"/>
    <w:rsid w:val="00A17B89"/>
    <w:rsid w:val="00AC3566"/>
    <w:rsid w:val="00C81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FAF9D3"/>
  <w15:chartTrackingRefBased/>
  <w15:docId w15:val="{26FE1B8B-745B-4D7E-B49C-293307FB8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BC3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BC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7B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7B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7BC3"/>
    <w:rPr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C818E2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7</Words>
  <Characters>498</Characters>
  <Application>Microsoft Office Word</Application>
  <DocSecurity>0</DocSecurity>
  <Lines>4</Lines>
  <Paragraphs>1</Paragraphs>
  <ScaleCrop>false</ScaleCrop>
  <Company>Sanofi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dari, Swati /IN</dc:creator>
  <cp:keywords/>
  <dc:description/>
  <cp:lastModifiedBy>Bhandari, Swati /IN</cp:lastModifiedBy>
  <cp:revision>5</cp:revision>
  <dcterms:created xsi:type="dcterms:W3CDTF">2022-12-01T14:02:00Z</dcterms:created>
  <dcterms:modified xsi:type="dcterms:W3CDTF">2022-12-14T06:58:00Z</dcterms:modified>
</cp:coreProperties>
</file>